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684D937" w14:textId="77777777" w:rsidR="003D11C2" w:rsidRDefault="003D11C2" w:rsidP="003D11C2">
      <w:pPr>
        <w:autoSpaceDE w:val="0"/>
        <w:autoSpaceDN w:val="0"/>
        <w:adjustRightInd w:val="0"/>
        <w:rPr>
          <w:rFonts w:cs="Times New Roman"/>
          <w:b/>
          <w:bCs/>
          <w:color w:val="000000"/>
          <w:szCs w:val="21"/>
        </w:rPr>
      </w:pPr>
    </w:p>
    <w:p w14:paraId="30AA9B10" w14:textId="564E57A3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b/>
          <w:bCs/>
          <w:color w:val="000000"/>
          <w:szCs w:val="21"/>
        </w:rPr>
      </w:pPr>
      <w:r>
        <w:rPr>
          <w:rFonts w:cs="Times New Roman"/>
          <w:b/>
          <w:bCs/>
          <w:color w:val="000000"/>
          <w:szCs w:val="21"/>
        </w:rPr>
        <w:t>An e</w:t>
      </w:r>
      <w:r w:rsidRPr="00CF674A">
        <w:rPr>
          <w:rFonts w:cs="Times New Roman"/>
          <w:b/>
          <w:bCs/>
          <w:color w:val="000000"/>
          <w:szCs w:val="21"/>
        </w:rPr>
        <w:t>xample for image processing</w:t>
      </w:r>
      <w:r>
        <w:rPr>
          <w:rFonts w:cs="Times New Roman"/>
          <w:b/>
          <w:bCs/>
          <w:color w:val="000000"/>
          <w:szCs w:val="21"/>
        </w:rPr>
        <w:t xml:space="preserve"> of CT data</w:t>
      </w:r>
    </w:p>
    <w:p w14:paraId="1C0B8271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</w:p>
    <w:p w14:paraId="0097E36D" w14:textId="77777777" w:rsidR="003D11C2" w:rsidRPr="009B192D" w:rsidRDefault="003D11C2" w:rsidP="003D11C2">
      <w:pPr>
        <w:autoSpaceDE w:val="0"/>
        <w:autoSpaceDN w:val="0"/>
        <w:adjustRightInd w:val="0"/>
        <w:rPr>
          <w:rFonts w:cs="Times New Roman"/>
          <w:b/>
          <w:bCs/>
          <w:color w:val="000000"/>
          <w:szCs w:val="21"/>
          <w:u w:val="single"/>
        </w:rPr>
      </w:pPr>
      <w:r w:rsidRPr="009B192D">
        <w:rPr>
          <w:rFonts w:cs="Times New Roman"/>
          <w:b/>
          <w:bCs/>
          <w:color w:val="000000"/>
          <w:szCs w:val="21"/>
          <w:u w:val="single"/>
        </w:rPr>
        <w:t>Process 1 (Macro #1)</w:t>
      </w:r>
    </w:p>
    <w:p w14:paraId="5DFC6CD1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</w:p>
    <w:p w14:paraId="37E76BD0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 xml:space="preserve">run("Image Sequence...", "open=/Users/XX/a_series_of_CT_images convert sort use"); </w:t>
      </w:r>
    </w:p>
    <w:p w14:paraId="441FE05B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70C0"/>
          <w:szCs w:val="21"/>
        </w:rPr>
        <w:t># file &gt; import &gt; image sequence…, as an 8-bit file</w:t>
      </w:r>
    </w:p>
    <w:p w14:paraId="15EEDC14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selectWindow("a_series_of_CT_images");</w:t>
      </w:r>
    </w:p>
    <w:p w14:paraId="077D96A7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saveAs("Tiff", "/Users/XX/Original.tif");</w:t>
      </w:r>
    </w:p>
    <w:p w14:paraId="78093EA9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selectWindow("Original.tif");</w:t>
      </w:r>
    </w:p>
    <w:p w14:paraId="15B5C9DD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close();</w:t>
      </w:r>
    </w:p>
    <w:p w14:paraId="7A0DEF7C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open("/Users/XX/Original.tif");</w:t>
      </w:r>
    </w:p>
    <w:p w14:paraId="03A95DD7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setAutoThreshold("Default dark");</w:t>
      </w:r>
    </w:p>
    <w:p w14:paraId="1381A2E7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//run("Threshold...");</w:t>
      </w:r>
    </w:p>
    <w:p w14:paraId="6F532852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 xml:space="preserve">setThreshold(135, 255); </w:t>
      </w:r>
      <w:r w:rsidRPr="00CF674A">
        <w:rPr>
          <w:rFonts w:cs="Times New Roman"/>
          <w:color w:val="0070C0"/>
          <w:szCs w:val="21"/>
        </w:rPr>
        <w:t># please adjust according to image</w:t>
      </w:r>
    </w:p>
    <w:p w14:paraId="643EB8AA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70C0"/>
          <w:szCs w:val="21"/>
        </w:rPr>
      </w:pPr>
      <w:r w:rsidRPr="00CF674A">
        <w:rPr>
          <w:rFonts w:cs="Times New Roman"/>
          <w:color w:val="000000"/>
          <w:szCs w:val="21"/>
        </w:rPr>
        <w:t xml:space="preserve">//setThreshold(135, 255); </w:t>
      </w:r>
    </w:p>
    <w:p w14:paraId="553F3ABB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setOption("BlackBackground", true);</w:t>
      </w:r>
    </w:p>
    <w:p w14:paraId="75BD0421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run("Convert to Mask", "method=Default background=Dark black");</w:t>
      </w:r>
    </w:p>
    <w:p w14:paraId="6F544AEA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saveAs("Tiff", "/Users/XX/Mask0.tif");</w:t>
      </w:r>
    </w:p>
    <w:p w14:paraId="0FCAE6A0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selectWindow("Mask0.tif");</w:t>
      </w:r>
    </w:p>
    <w:p w14:paraId="75FE4616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close();</w:t>
      </w:r>
    </w:p>
    <w:p w14:paraId="36D3C283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open("/Users/XX/Mask0.tif");</w:t>
      </w:r>
    </w:p>
    <w:p w14:paraId="74D9F3A1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open("/Users/XX/Original.tif");</w:t>
      </w:r>
    </w:p>
    <w:p w14:paraId="686451BC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lastRenderedPageBreak/>
        <w:t>imageCalculator("AND create stack", "Original.tif","Mask0.tif");</w:t>
      </w:r>
    </w:p>
    <w:p w14:paraId="6BA08903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selectWindow("Result of Original.tif");</w:t>
      </w:r>
    </w:p>
    <w:p w14:paraId="08B531A1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saveAs("Tiff", "/Users/XX/Mask1.tif");</w:t>
      </w:r>
    </w:p>
    <w:p w14:paraId="2A3D9294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selectWindow("Original.tif");</w:t>
      </w:r>
    </w:p>
    <w:p w14:paraId="172D0E3C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run("Find Edges", "stack");</w:t>
      </w:r>
    </w:p>
    <w:p w14:paraId="3687DECD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setAutoThreshold("Default dark");</w:t>
      </w:r>
    </w:p>
    <w:p w14:paraId="157B317F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//run("Threshold...");</w:t>
      </w:r>
    </w:p>
    <w:p w14:paraId="32269281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 xml:space="preserve">setThreshold(135, 255); </w:t>
      </w:r>
      <w:r w:rsidRPr="00CF674A">
        <w:rPr>
          <w:rFonts w:cs="Times New Roman"/>
          <w:color w:val="0070C0"/>
          <w:szCs w:val="21"/>
        </w:rPr>
        <w:t># please adjust according to image</w:t>
      </w:r>
    </w:p>
    <w:p w14:paraId="0CCF2FA4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//setThreshold(135, 255);</w:t>
      </w:r>
    </w:p>
    <w:p w14:paraId="036352B7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setOption("BlackBackground", true);</w:t>
      </w:r>
    </w:p>
    <w:p w14:paraId="1468E96F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run("Convert to Mask", "method=Default background=Dark black");</w:t>
      </w:r>
    </w:p>
    <w:p w14:paraId="17D00E95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run("Maximum...", "radius=2 stack");</w:t>
      </w:r>
    </w:p>
    <w:p w14:paraId="23CC3A01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saveAs("Tiff", "/Users/XX/Mask2.tif");</w:t>
      </w:r>
    </w:p>
    <w:p w14:paraId="6CDA03F7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open("/Users/XX/Original.tif");</w:t>
      </w:r>
    </w:p>
    <w:p w14:paraId="02D6FF23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imageCalculator("Subtract create stack", "Original.tif","Mask1.tif");</w:t>
      </w:r>
    </w:p>
    <w:p w14:paraId="0D06A47B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selectWindow("Result of Original.tif");</w:t>
      </w:r>
    </w:p>
    <w:p w14:paraId="52E0B017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setAutoThreshold("Default dark");</w:t>
      </w:r>
    </w:p>
    <w:p w14:paraId="10D0560A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//run("Threshold...");</w:t>
      </w:r>
    </w:p>
    <w:p w14:paraId="23817335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 xml:space="preserve">setThreshold(110, 255); </w:t>
      </w:r>
      <w:r w:rsidRPr="00CF674A">
        <w:rPr>
          <w:rFonts w:cs="Times New Roman"/>
          <w:color w:val="0070C0"/>
          <w:szCs w:val="21"/>
        </w:rPr>
        <w:t># please adjust according to image</w:t>
      </w:r>
    </w:p>
    <w:p w14:paraId="382D8D39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//setThreshold(110, 255);</w:t>
      </w:r>
    </w:p>
    <w:p w14:paraId="468F9CCC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setOption("BlackBackground", true);</w:t>
      </w:r>
    </w:p>
    <w:p w14:paraId="0E7F16D4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run("Convert to Mask", "method=Default background=Dark black");</w:t>
      </w:r>
    </w:p>
    <w:p w14:paraId="3C9B78E4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imageCalculator("Subtract create stack", "Result of Original.tif","Mask2.tif");</w:t>
      </w:r>
    </w:p>
    <w:p w14:paraId="33798D4F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selectWindow("Result of Result of Original.tif");</w:t>
      </w:r>
    </w:p>
    <w:p w14:paraId="592ED84E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saveAs("Tiff", "/Users/XX/Processed_image.tif");</w:t>
      </w:r>
    </w:p>
    <w:p w14:paraId="752D028C" w14:textId="77777777" w:rsidR="003D11C2" w:rsidRDefault="003D11C2" w:rsidP="003D11C2">
      <w:pPr>
        <w:rPr>
          <w:rFonts w:cs="Times New Roman"/>
          <w:color w:val="000000"/>
          <w:szCs w:val="21"/>
        </w:rPr>
      </w:pPr>
    </w:p>
    <w:p w14:paraId="5AC7A95F" w14:textId="77777777" w:rsidR="003D11C2" w:rsidRPr="009B192D" w:rsidRDefault="003D11C2" w:rsidP="003D11C2">
      <w:pPr>
        <w:rPr>
          <w:rFonts w:cs="Times New Roman"/>
          <w:b/>
          <w:bCs/>
          <w:color w:val="000000"/>
          <w:szCs w:val="21"/>
          <w:u w:val="single"/>
        </w:rPr>
      </w:pPr>
      <w:r w:rsidRPr="009B192D">
        <w:rPr>
          <w:rFonts w:cs="Times New Roman" w:hint="eastAsia"/>
          <w:b/>
          <w:bCs/>
          <w:color w:val="000000"/>
          <w:szCs w:val="21"/>
          <w:u w:val="single"/>
        </w:rPr>
        <w:t>P</w:t>
      </w:r>
      <w:r w:rsidRPr="009B192D">
        <w:rPr>
          <w:rFonts w:cs="Times New Roman"/>
          <w:b/>
          <w:bCs/>
          <w:color w:val="000000"/>
          <w:szCs w:val="21"/>
          <w:u w:val="single"/>
        </w:rPr>
        <w:t>rocess 2</w:t>
      </w:r>
    </w:p>
    <w:p w14:paraId="38B98CBC" w14:textId="77777777" w:rsidR="003D11C2" w:rsidRPr="009A0372" w:rsidRDefault="003D11C2" w:rsidP="003D11C2">
      <w:pPr>
        <w:rPr>
          <w:rFonts w:cs="Times New Roman"/>
          <w:color w:val="000000"/>
          <w:szCs w:val="21"/>
        </w:rPr>
      </w:pPr>
    </w:p>
    <w:p w14:paraId="4158DF5D" w14:textId="77777777" w:rsidR="003D11C2" w:rsidRPr="00CF674A" w:rsidRDefault="003D11C2" w:rsidP="003D11C2">
      <w:pPr>
        <w:rPr>
          <w:rFonts w:cs="Times New Roman"/>
          <w:color w:val="000000" w:themeColor="text1"/>
          <w:szCs w:val="21"/>
        </w:rPr>
      </w:pPr>
      <w:r w:rsidRPr="00CF674A">
        <w:rPr>
          <w:rFonts w:cs="Times New Roman"/>
          <w:szCs w:val="21"/>
        </w:rPr>
        <w:t>In the processed</w:t>
      </w:r>
      <w:bookmarkStart w:id="0" w:name="_GoBack"/>
      <w:bookmarkEnd w:id="0"/>
      <w:r w:rsidRPr="00CF674A">
        <w:rPr>
          <w:rFonts w:cs="Times New Roman"/>
          <w:szCs w:val="21"/>
        </w:rPr>
        <w:t xml:space="preserve">_image.tif, the plant image should be manually selected and colored using </w:t>
      </w:r>
      <w:r w:rsidRPr="00CF674A">
        <w:rPr>
          <w:rFonts w:cs="Times New Roman"/>
          <w:color w:val="000000" w:themeColor="text1"/>
          <w:szCs w:val="21"/>
        </w:rPr>
        <w:t>a 3D flood fill algorithm as shown in Figure 2.</w:t>
      </w:r>
    </w:p>
    <w:p w14:paraId="097DCF2D" w14:textId="77777777" w:rsidR="003D11C2" w:rsidRPr="00CF674A" w:rsidRDefault="003D11C2" w:rsidP="003D11C2">
      <w:pPr>
        <w:ind w:firstLine="840"/>
        <w:rPr>
          <w:rFonts w:cs="Times New Roman"/>
          <w:color w:val="000000" w:themeColor="text1"/>
          <w:szCs w:val="21"/>
        </w:rPr>
      </w:pPr>
      <w:r w:rsidRPr="00CF674A">
        <w:rPr>
          <w:rFonts w:cs="Times New Roman"/>
          <w:color w:val="000000" w:themeColor="text1"/>
          <w:szCs w:val="21"/>
        </w:rPr>
        <w:t>Plugins &gt; process &gt; Foold Fill(3D)</w:t>
      </w:r>
    </w:p>
    <w:p w14:paraId="3A81A367" w14:textId="77777777" w:rsidR="003D11C2" w:rsidRPr="00CF674A" w:rsidRDefault="003D11C2" w:rsidP="003D11C2">
      <w:pPr>
        <w:rPr>
          <w:rFonts w:cs="Times New Roman"/>
          <w:color w:val="000000" w:themeColor="text1"/>
          <w:szCs w:val="21"/>
        </w:rPr>
      </w:pPr>
    </w:p>
    <w:p w14:paraId="1A6666C9" w14:textId="77777777" w:rsidR="003D11C2" w:rsidRPr="009B192D" w:rsidRDefault="003D11C2" w:rsidP="003D11C2">
      <w:pPr>
        <w:rPr>
          <w:rFonts w:cs="Times New Roman"/>
          <w:b/>
          <w:bCs/>
          <w:color w:val="000000"/>
          <w:szCs w:val="21"/>
          <w:u w:val="single"/>
        </w:rPr>
      </w:pPr>
      <w:r w:rsidRPr="009B192D">
        <w:rPr>
          <w:rFonts w:cs="Times New Roman" w:hint="eastAsia"/>
          <w:b/>
          <w:bCs/>
          <w:color w:val="000000"/>
          <w:szCs w:val="21"/>
          <w:u w:val="single"/>
        </w:rPr>
        <w:t>P</w:t>
      </w:r>
      <w:r w:rsidRPr="009B192D">
        <w:rPr>
          <w:rFonts w:cs="Times New Roman"/>
          <w:b/>
          <w:bCs/>
          <w:color w:val="000000"/>
          <w:szCs w:val="21"/>
          <w:u w:val="single"/>
        </w:rPr>
        <w:t>rocess 3 (Macro #2)</w:t>
      </w:r>
    </w:p>
    <w:p w14:paraId="6581E19E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</w:p>
    <w:p w14:paraId="42B957DE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selectWindow("Processed_image.tif");</w:t>
      </w:r>
    </w:p>
    <w:p w14:paraId="5B6CC7F3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setAutoThreshold("Default dark");</w:t>
      </w:r>
    </w:p>
    <w:p w14:paraId="773F891E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//run("Threshold...");</w:t>
      </w:r>
    </w:p>
    <w:p w14:paraId="5B7C4DEA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 xml:space="preserve">setThreshold(60, 240); </w:t>
      </w:r>
      <w:r w:rsidRPr="00CF674A">
        <w:rPr>
          <w:rFonts w:cs="Times New Roman"/>
          <w:color w:val="0070C0"/>
          <w:szCs w:val="21"/>
        </w:rPr>
        <w:t># please adjust according to image</w:t>
      </w:r>
    </w:p>
    <w:p w14:paraId="4AC5FA53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//setThreshold(60, 240);</w:t>
      </w:r>
    </w:p>
    <w:p w14:paraId="282126B5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setOption("BlackBackground", true);</w:t>
      </w:r>
    </w:p>
    <w:p w14:paraId="1AD6BE74" w14:textId="77777777" w:rsidR="003D11C2" w:rsidRPr="00CF674A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run("Convert to Mask", "method=Default background=Dark black");</w:t>
      </w:r>
    </w:p>
    <w:p w14:paraId="3B5533AB" w14:textId="77777777" w:rsidR="003D11C2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CF674A">
        <w:rPr>
          <w:rFonts w:cs="Times New Roman"/>
          <w:color w:val="000000"/>
          <w:szCs w:val="21"/>
        </w:rPr>
        <w:t>saveAs("Tiff", "/Users/XX/Extracted_image.tif");</w:t>
      </w:r>
    </w:p>
    <w:p w14:paraId="4EAC048E" w14:textId="77777777" w:rsidR="003D11C2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</w:p>
    <w:p w14:paraId="3837A8D5" w14:textId="77777777" w:rsidR="003D11C2" w:rsidRPr="009B192D" w:rsidRDefault="003D11C2" w:rsidP="003D11C2">
      <w:pPr>
        <w:rPr>
          <w:rFonts w:cs="Times New Roman"/>
          <w:b/>
          <w:bCs/>
          <w:color w:val="000000"/>
          <w:szCs w:val="21"/>
          <w:u w:val="single"/>
        </w:rPr>
      </w:pPr>
      <w:r w:rsidRPr="009B192D">
        <w:rPr>
          <w:rFonts w:cs="Times New Roman" w:hint="eastAsia"/>
          <w:b/>
          <w:bCs/>
          <w:color w:val="000000"/>
          <w:szCs w:val="21"/>
          <w:u w:val="single"/>
        </w:rPr>
        <w:t>P</w:t>
      </w:r>
      <w:r w:rsidRPr="009B192D">
        <w:rPr>
          <w:rFonts w:cs="Times New Roman"/>
          <w:b/>
          <w:bCs/>
          <w:color w:val="000000"/>
          <w:szCs w:val="21"/>
          <w:u w:val="single"/>
        </w:rPr>
        <w:t>rocess 4</w:t>
      </w:r>
    </w:p>
    <w:p w14:paraId="4A54C6C6" w14:textId="77777777" w:rsidR="003D11C2" w:rsidRDefault="003D11C2" w:rsidP="003D11C2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</w:p>
    <w:p w14:paraId="315A7A24" w14:textId="77777777" w:rsidR="003D11C2" w:rsidRDefault="003D11C2" w:rsidP="003D11C2">
      <w:pPr>
        <w:autoSpaceDE w:val="0"/>
        <w:autoSpaceDN w:val="0"/>
        <w:adjustRightInd w:val="0"/>
        <w:rPr>
          <w:rFonts w:cs="Times New Roman"/>
          <w:bCs/>
          <w:color w:val="000000" w:themeColor="text1"/>
        </w:rPr>
      </w:pPr>
      <w:r>
        <w:rPr>
          <w:rFonts w:cs="Times New Roman"/>
          <w:color w:val="000000"/>
          <w:szCs w:val="21"/>
        </w:rPr>
        <w:t xml:space="preserve">Extracted_image.tif was used to calculate </w:t>
      </w:r>
      <w:r w:rsidRPr="00CF674A">
        <w:rPr>
          <w:rFonts w:cs="Times New Roman"/>
          <w:color w:val="000000" w:themeColor="text1"/>
          <w:szCs w:val="21"/>
        </w:rPr>
        <w:t xml:space="preserve">the </w:t>
      </w:r>
      <w:r w:rsidRPr="00CF674A">
        <w:rPr>
          <w:rFonts w:cs="Times New Roman"/>
          <w:color w:val="000000" w:themeColor="text1"/>
        </w:rPr>
        <w:t>morphological parameters using a plugin, 3D_Covex_Hull (</w:t>
      </w:r>
      <w:r w:rsidRPr="00CF674A">
        <w:rPr>
          <w:rFonts w:cs="Times New Roman"/>
          <w:bCs/>
          <w:color w:val="000000" w:themeColor="text1"/>
        </w:rPr>
        <w:t>Sheets et al.,</w:t>
      </w:r>
      <w:r w:rsidRPr="00E02548">
        <w:rPr>
          <w:rFonts w:cs="Times New Roman"/>
          <w:bCs/>
          <w:color w:val="000000" w:themeColor="text1"/>
        </w:rPr>
        <w:t xml:space="preserve"> 2011)</w:t>
      </w:r>
      <w:r>
        <w:rPr>
          <w:rFonts w:cs="Times New Roman"/>
          <w:bCs/>
          <w:color w:val="000000" w:themeColor="text1"/>
        </w:rPr>
        <w:t>.</w:t>
      </w:r>
    </w:p>
    <w:p w14:paraId="770C733E" w14:textId="77777777" w:rsidR="003D11C2" w:rsidRPr="009A0372" w:rsidRDefault="003D11C2" w:rsidP="003D11C2">
      <w:pPr>
        <w:autoSpaceDE w:val="0"/>
        <w:autoSpaceDN w:val="0"/>
        <w:adjustRightInd w:val="0"/>
        <w:ind w:firstLine="840"/>
        <w:rPr>
          <w:rFonts w:cs="Times New Roman"/>
          <w:bCs/>
          <w:color w:val="000000" w:themeColor="text1"/>
        </w:rPr>
      </w:pPr>
      <w:r>
        <w:rPr>
          <w:rFonts w:cs="Times New Roman" w:hint="eastAsia"/>
          <w:bCs/>
          <w:color w:val="000000" w:themeColor="text1"/>
        </w:rPr>
        <w:t>A</w:t>
      </w:r>
      <w:r>
        <w:rPr>
          <w:rFonts w:cs="Times New Roman"/>
          <w:bCs/>
          <w:color w:val="000000" w:themeColor="text1"/>
        </w:rPr>
        <w:t>nalyze &gt; 3D Convex Hull &gt; Measure all…</w:t>
      </w:r>
    </w:p>
    <w:p w14:paraId="7B65BC41" w14:textId="618147B5" w:rsidR="00DE23E8" w:rsidRPr="001549D3" w:rsidRDefault="00DE23E8" w:rsidP="003D11C2">
      <w:pPr>
        <w:pStyle w:val="1"/>
        <w:numPr>
          <w:ilvl w:val="0"/>
          <w:numId w:val="0"/>
        </w:numPr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4F072C" w14:textId="77777777" w:rsidR="007C1C42" w:rsidRDefault="007C1C42" w:rsidP="00117666">
      <w:pPr>
        <w:spacing w:after="0"/>
      </w:pPr>
      <w:r>
        <w:separator/>
      </w:r>
    </w:p>
  </w:endnote>
  <w:endnote w:type="continuationSeparator" w:id="0">
    <w:p w14:paraId="795406AB" w14:textId="77777777" w:rsidR="007C1C42" w:rsidRDefault="007C1C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FB44A6" w14:textId="77777777" w:rsidR="007C1C42" w:rsidRDefault="007C1C42" w:rsidP="00117666">
      <w:pPr>
        <w:spacing w:after="0"/>
      </w:pPr>
      <w:r>
        <w:separator/>
      </w:r>
    </w:p>
  </w:footnote>
  <w:footnote w:type="continuationSeparator" w:id="0">
    <w:p w14:paraId="3020C21A" w14:textId="77777777" w:rsidR="007C1C42" w:rsidRDefault="007C1C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11C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1C42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D859920-286D-7C40-AEBC-07AC19436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3</Pages>
  <Words>380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. Furuya</cp:lastModifiedBy>
  <cp:revision>2</cp:revision>
  <cp:lastPrinted>2013-10-03T12:51:00Z</cp:lastPrinted>
  <dcterms:created xsi:type="dcterms:W3CDTF">2019-07-16T10:13:00Z</dcterms:created>
  <dcterms:modified xsi:type="dcterms:W3CDTF">2019-07-16T10:13:00Z</dcterms:modified>
</cp:coreProperties>
</file>